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240"/>
        <w:rPr>
          <w:b w:val="false"/>
          <w:b w:val="false"/>
          <w:bCs w:val="false"/>
          <w:sz w:val="18"/>
          <w:szCs w:val="18"/>
          <w:highlight w:val="none"/>
          <w:lang w:val="en-US" w:eastAsia="zh-CN"/>
        </w:rPr>
      </w:pPr>
      <w:r>
        <w:rPr>
          <w:rFonts w:eastAsia="宋体"/>
          <w:b/>
          <w:bCs/>
          <w:sz w:val="24"/>
          <w:szCs w:val="32"/>
          <w:lang w:val="en-US" w:eastAsia="zh-CN"/>
        </w:rPr>
        <w:t>Supplementary Table</w:t>
      </w:r>
      <w:r>
        <w:rPr>
          <w:b/>
          <w:bCs/>
          <w:sz w:val="24"/>
          <w:szCs w:val="32"/>
          <w:lang w:val="en-US" w:eastAsia="zh-CN"/>
        </w:rPr>
        <w:t xml:space="preserve">: </w:t>
      </w:r>
      <w:r>
        <w:rPr>
          <w:b w:val="false"/>
          <w:bCs w:val="false"/>
          <w:sz w:val="24"/>
          <w:szCs w:val="32"/>
          <w:lang w:val="en-US" w:eastAsia="zh-CN"/>
        </w:rPr>
        <w:t>The genomic positions, occurrences, genetic origins, and genetic modes of all 128 gen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240"/>
        <w:rPr>
          <w:b/>
          <w:b/>
          <w:bCs/>
          <w:sz w:val="18"/>
          <w:szCs w:val="18"/>
          <w:highlight w:val="none"/>
          <w:lang w:val="en-US" w:eastAsia="zh-CN"/>
        </w:rPr>
      </w:pPr>
      <w:r>
        <w:rPr>
          <w:b/>
          <w:bCs/>
          <w:sz w:val="18"/>
          <w:szCs w:val="18"/>
          <w:lang w:val="en-US" w:eastAsia="zh-CN"/>
        </w:rPr>
      </w:r>
    </w:p>
    <w:tbl>
      <w:tblPr>
        <w:tblW w:w="138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900"/>
        <w:gridCol w:w="1080"/>
        <w:gridCol w:w="6585"/>
        <w:gridCol w:w="405"/>
        <w:gridCol w:w="1845"/>
        <w:gridCol w:w="1650"/>
        <w:gridCol w:w="840"/>
      </w:tblGrid>
      <w:tr>
        <w:trPr>
          <w:trHeight w:val="65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/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otype, Phenotype MIM number,Inheritance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 in CNL or 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NI3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conduction disease with or without dilated cardiomyopathy 616117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2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ocerebellar ataxia 37 615945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19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stromal tumor 606764 AD, IC</w:t>
              <w:br/>
              <w:t>Mitochondrial complex II deficiency, nuclear type 4 619224 AR</w:t>
              <w:br/>
              <w:t>Paraganglioma and gastric stromal sarcoma 606864</w:t>
              <w:br/>
              <w:t>Paragangliomas 4 115310 AD</w:t>
              <w:br/>
              <w:t>Pheochromocytoma 171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2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deficiency 14 61551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4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2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Neuroblastoma, susceptibility to, 1} 256700 AD, SMu</w:t>
              <w:br/>
              <w:t>Charcot-Marie-Tooth disease, type 2A1 118210 AD</w:t>
              <w:br/>
              <w:t>Pheochromocytoma 171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2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developmental disorder with or without anomalies of the brain, eye, or heart 616975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M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myopathy, dilated, 1LL 615373 AD</w:t>
              <w:br/>
              <w:t>Left ventricular noncompaction 8 61537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D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el-Yoon syndrome 617183 AD, AR</w:t>
              <w:br/>
              <w:t>Pontocerebellar hypoplasia, hypotonia, and respiratory insufficiency syndrome, neonatal lethal 61881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V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inow syndrome, autosomal dominant 2 61633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48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Epilepsy, generalized, with febrile seizures plus, type 5, susceptibility to} 613060 AD</w:t>
              <w:br/>
              <w:t>{Epilepsy, idiopathic generalized, 10} 613060 AD</w:t>
              <w:br/>
              <w:t>{Epilepsy, juvenile myoclonic, susceptibility to} 61306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emia, acute lymphoblastic, somatic 613065</w:t>
              <w:br/>
              <w:t>Mental retardation, autosomal dominant 42 616973 AD</w:t>
              <w:br/>
              <w:t>Myelodysplastic syndrome, somatic 61428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ocerebellar ataxia 21 60745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5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36.33-p36.3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printzen-Goldberg syndrome 182212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0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23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iptocytosis-2 130600 AD</w:t>
              <w:br/>
              <w:t>Pyropoikilocytosis 266140 AR</w:t>
              <w:br/>
              <w:t>Spherocytosis, type 3 27097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9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3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arathyroidism-jaw tumor syndrome 145001 AD</w:t>
              <w:br/>
              <w:t>Hyperparathyroidism, familial primary 145000 AD</w:t>
              <w:br/>
              <w:t>Parathyroid adenoma with cystic changes 145001 AD</w:t>
              <w:br/>
              <w:t xml:space="preserve">Parathyroid carcinoma 608266 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32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Malignant hyperthermia susceptibility 5} 601887 AD</w:t>
              <w:br/>
              <w:t>{Malignant hyperthermia, susceptibility to, 5} 601887 AD</w:t>
              <w:br/>
              <w:t>{Thyrotoxic periodic paralysis, susceptibility to, 1} 188580 AD</w:t>
              <w:br/>
              <w:t>Hypokalemic periodic paralysis, type 1 1704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A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32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Inflammatory bowel disease 29} 618077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32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le-Baraitser syndrome 611816 AD</w:t>
              <w:br/>
              <w:t>Zimmermann-Laband syndrome 1 1355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42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Myopathy, scapulohumeroperoneal 616852 AD</w:t>
              <w:br/>
              <w:t>Myopathy, actin, congenital, with cores 161800 AD, AR</w:t>
              <w:br/>
              <w:t>Myopathy, actin, congenital, with excess of thin myofilaments 161800 AD, AR</w:t>
              <w:br/>
              <w:t>Myopathy, congenital, with fiber-type disproportion 1 255310 AD, AR</w:t>
              <w:br/>
              <w:t>Nemaline myopathy 3, autosomal dominant or recessive 161800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42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dystrophy, hypomyelinating, 2 608804 AR</w:t>
              <w:br/>
              <w:t>Lymphatic malformation 3 613480 AD</w:t>
              <w:br/>
              <w:t>Spastic paraplegia 44, autosomal recessive 613206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4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oth agenesis, selective, 9 617275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q4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CA syndrome 607115 AD</w:t>
              <w:br/>
              <w:t>Deafness, autosomal dominant 34, with or without inflammation 617772 AD</w:t>
              <w:br/>
              <w:t>Familial cold inflammatory syndrome 1 120100 AD</w:t>
              <w:br/>
              <w:t>Keratoendothelitis fugax hereditaria 148200 AD</w:t>
              <w:br/>
              <w:t>Muckle-Wells syndrome 1919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T1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p25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al retardation, autosomal dominant 39 61652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RNP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itis pigmentosa 33 61035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D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lepsy, familial adult myoclonic, 2 60787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Pheochromocytoma, susceptibility to} 171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5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sthenic syndrome, congenital, 20, presynaptic 617143 AR</w:t>
              <w:br/>
              <w:t>Neuronopathy, distal hereditary motor, type VIIA 15858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126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Hair morphology 1, hair thickness] 612630</w:t>
              <w:br/>
              <w:t>Ectodermal dysplasia 10A, hypohidrotic/hair/nail type, autosomal dominant 129490 AD</w:t>
              <w:br/>
              <w:t>Ectodermal dysplasia 10B, hypohidrotic/hair/tooth type, autosomal recessive 22490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Unknown origin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76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Encephalopathy, acute, infection-induced, 3, susceptibility to} 60803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Unknown origin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A3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2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oconus 9 61792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N9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24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thermalgia, primary 133020 AD</w:t>
              <w:br/>
              <w:t>Insensitivity to pain, congenital 243000 AR</w:t>
              <w:br/>
              <w:t>Neuropathy, hereditary sensory and autonomic, type IID 243000 AR</w:t>
              <w:br/>
              <w:t>Paroxysmal extreme pain disorder 167400 AD</w:t>
              <w:br/>
              <w:t>Small fiber neuropathy 13302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3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ne retraction syndrome 2 60435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N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q3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pterygium syndrome, lethal type 253290 AR</w:t>
              <w:br/>
              <w:t>Myasthenic syndrome, congenital, 1A, slow-channel 601462 AD</w:t>
              <w:br/>
              <w:t>Myasthenic syndrome, congenital, 1B, fast-channel 608930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O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p1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sicoureteral reflux 2 61087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T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p14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inow syndrome, autosomal dominant 1 1807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p2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aldosteronism, seizures, and neurologic abnormalities 615474 AD</w:t>
              <w:br/>
              <w:t>Sinoatrial node dysfunction and deafness 614896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P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p26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llespie syndrome 206700 AD, AR</w:t>
              <w:br/>
              <w:t>Spinocerebellar ataxia 15 606658 AD</w:t>
              <w:br/>
              <w:t>Spinocerebellar ataxia 29, congenital nonprogressive 11736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1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philia due to protein S deficiency, autosomal dominant 612336 AD</w:t>
              <w:br/>
              <w:t>Thrombophilia due to protein S deficiency, autosomal recessive 614514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GAP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13.32-q13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s-Oliver syndrome 1 100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ORF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13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Muscular dystrophy, limb-girdle, autosomal recessive 21 617232 AR</w:t>
              <w:br/>
              <w:t>Dowling-Degos disease 4 61569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13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?Pancreatic cancer, susceptibility to, 5} 61868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*</w:t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13.33-q2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arathyroidism, neonatal 239200 AD, AR</w:t>
              <w:br/>
              <w:t>Hypocalcemia, autosomal dominant 601198 AD</w:t>
              <w:br/>
              <w:t>Hypocalcemia, autosomal dominant, with Bartter syndrome 601198 AD</w:t>
              <w:br/>
              <w:t>Hypocalciuric hypercalcemia, type I 14598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CY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kinesia, familial, with facial myokymia 60670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1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aneurysm, familial thoracic 7 61378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Cutaneous telangiectasia and cancer syndrome, familial 614564 AD</w:t>
              <w:br/>
              <w:t>Seckel syndrome 1 21060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fness, autosomal dominant 76 618787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5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7.3-q28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emia, acute myeloid 601626 AD, SMu</w:t>
              <w:br/>
              <w:t>Lipom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</w:tc>
      </w:tr>
      <w:tr>
        <w:trPr>
          <w:trHeight w:val="53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DC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8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Deafness, autosomal dominant 44 60745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De nove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2058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8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syndrome 103285 AD</w:t>
              <w:br/>
              <w:t>Ectrodactyly, ectodermal dysplasia, and cleft lip/palate syndrome 3 604292 AD</w:t>
              <w:br/>
              <w:t>Hay-Wells syndrome 106260 AD</w:t>
              <w:br/>
              <w:t>Limb-mammary syndrome 603543 AD</w:t>
              <w:br/>
              <w:t>Orofacial cleft 8 618149</w:t>
              <w:br/>
              <w:t>Rapp-Hodgkin syndrome 129400 AD</w:t>
              <w:br/>
              <w:t>Split-hand/foot malformation 4 60528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q28-q29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and epileptic encephalopathy 47 61716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p16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Attention deficit-hyperactivity disorder, susceptibility to} 143465 AD</w:t>
              <w:br/>
              <w:t>{Blepharospasm, primary benign} 60679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p16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{Uric acid concentration, serum, QTL 2} 612076 AD, AR </w:t>
              <w:br/>
              <w:t>Hypouricemia, renal, 2 612076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p16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lis-van Creveld syndrome 225500 AR</w:t>
              <w:br/>
              <w:t>Weyers acrofacial dysostosis 19353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p16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Weyers acrofacial dysostosis 193530 AD</w:t>
              <w:br/>
              <w:t>Ellis-van Creveld syndrome 22550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3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ogryposis, cleft palate, craniosynostosis, and impaired intellectual development 618265 AD</w:t>
              <w:br/>
              <w:t>Developmental and epileptic encephalopathy 91 61771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M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5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varial doughnut lesions with bone fragility with or without spondylometaphyseal dysplasia 12655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Z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6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myopathy, hypertrophic, 16 61383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7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Pregnancy loss, recurrent, susceptibility to, 3} 61439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7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gonadotropic hypogonadism 25 with anosmia 61884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q27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Spinocerebellar ataxia 41 61641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p15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myopathy, dilated, 1GG 613642 AR</w:t>
              <w:br/>
              <w:t>Mitochondrial complex II deficiency, nuclear type 1 252011 AR</w:t>
              <w:br/>
              <w:t>Paragangliomas 5 614165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(1),</w:t>
              <w:br/>
              <w:t>Unknown origin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p15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tnup disorder 234500 AR</w:t>
              <w:br/>
              <w:t>Hyperglycinuria 138500 AD</w:t>
              <w:br/>
              <w:t>Iminoglycinuria, digenic 242600 AR, D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p15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Dyskeratosis congenita, autosomal dominant 2} 613989 AD, AR</w:t>
              <w:br/>
              <w:t>{Dyskeratosis congenita, autosomal recessive 4} 613989 AD, AR</w:t>
              <w:br/>
              <w:t>{Leukemia, acute myeloid} 601626 AD, SMu</w:t>
              <w:br/>
              <w:t>{Melanoma, cutaneous malignant, 9} 615134</w:t>
              <w:br/>
              <w:t>{Pulmonary fibrosis and/or bone marrow failure, telomere-related, 1} 614742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4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rodysostosis 2, with or without hormone resistance 61461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Unknown origin(2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Neuronopathy, distal hereditary motor, type IIC 61337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3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Epilepsy, childhood absence, susceptibility to, 4} 611136</w:t>
              <w:br/>
              <w:t>{Epilepsy, juvenile myoclonic, susceptibility to, 5} 611136</w:t>
              <w:br/>
              <w:t>Developmental and epileptic encephalopathy 19 61574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De nove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3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and epileptic encephalopathy 92 61782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De nove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3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and epileptic encephalopathy 74 618396 AD</w:t>
              <w:br/>
              <w:t>Epilepsy, generalized, with febrile seizures plus, type 3 607681 AD</w:t>
              <w:br/>
              <w:t>Febrile seizures, familial, 8 60768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De nove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M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q34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Breast cancer, susceptibility to} 114480 AD, SMu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p24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iculocondylar syndrome 3 615706 AR</w:t>
              <w:br/>
              <w:t>Question mark ears, isolated 61279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p25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erior segment dysgenesis 3, multiple subtypes 601631 AD</w:t>
              <w:br/>
              <w:t>Axenfeld-Rieger syndrome, type 3 602482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q25.1-q25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Migraine, susceptibility to} 157300 AD</w:t>
              <w:br/>
              <w:t>{Myocardial infarction, susceptibility to} 608446</w:t>
              <w:br/>
              <w:t>Breast cancer, somatic 114480</w:t>
              <w:br/>
              <w:t>Estrogen resistance 615363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&amp;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q25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ogryposis multiplex congenita 3, myogenic type 618484 AR</w:t>
              <w:br/>
              <w:t>Emery-Dreifuss muscular dystrophy 4, autosomal dominant 612998 AD</w:t>
              <w:br/>
              <w:t>Spinocerebellar ataxia, autosomal recessive 8 610743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MA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q27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Periventricular nodular heterotopia 6 61554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(1),</w:t>
              <w:br/>
              <w:t>Maternal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10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p21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dystrophy, hypomyelinating, 16 61796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q11.2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al retardation, autosomal dominant 26 61583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MA3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q21.1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CHARGE syndrome 2148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p23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olytic winter erythema 14837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GE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p23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Slowed nerve conduction velocity, AD 60823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D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q24.1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lepsy, familial adult myoclonic, 1 60106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p2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otemporal dementia and/or amyotrophic lateral sclerosis 1 10555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838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p24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Budd-Chiari syndrome, somatic} 600880</w:t>
              <w:br/>
              <w:t>Erythrocytosis, somatic 133100</w:t>
              <w:br/>
              <w:t>Leukemia, acute myeloid, somatic 601626</w:t>
              <w:br/>
              <w:t>Myelofibrosis, somatic 254450</w:t>
              <w:br/>
              <w:t>Polycythemia vera, somatic 263300</w:t>
              <w:br/>
              <w:t>Thrombocythemia 3 614521 AD, SMu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&amp;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TL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q22.3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pathy, hereditary sensory and autonomic, type IA 1624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q34.1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heart defects and skeletal malformations syndrome 617602 AD</w:t>
              <w:br/>
              <w:t>Leukemia, Philadelphia chromosome-positive, resistant to imatinib 608232 SMu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q34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urity-onset diabetes of the young, type VIII 609812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FI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q34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eding disorder, platelet-type, 17 187900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q34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 4, juvenile 602433 AD</w:t>
              <w:br/>
              <w:t>Spinocerebellar ataxia, autosomal recessive, with axonal neuropathy 2 606002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q34.13 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cal cortical dysplasia, type II, somatic 607341</w:t>
              <w:br/>
              <w:t>Lymphangioleiomyomatosis 606690</w:t>
              <w:br/>
              <w:t>Tuberous sclerosis-1 1911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11.2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langiectasia, hereditary hemorrhagic, type 5 61550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Unknown origin(4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14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C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11.2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Lung cancer, susceptibility to} 211980 AD, SMu</w:t>
              <w:br/>
              <w:t>{Macular degeneration, age-related, susceptibility to, 5} 613761</w:t>
              <w:br/>
              <w:t>Cerebrooculofacioskeletal syndrome 1 214150 AR</w:t>
              <w:br/>
              <w:t>Cockayne syndrome, type B 133540 AR</w:t>
              <w:br/>
              <w:t>De Sanctis-Cacchione syndrome 278800 AR</w:t>
              <w:br/>
              <w:t>Premature ovarian failure 11 616946 AD</w:t>
              <w:br/>
              <w:t>UV-sensitive syndrome 1 60063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(1),</w:t>
              <w:br/>
              <w:t>Unknown origin(2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※</w:t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NN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21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hythmogenic right ventricular dysplasia, familial, 13 61561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(1),</w:t>
              <w:br/>
              <w:t>Maternal(6),</w:t>
              <w:br/>
              <w:t>Unknown origin(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A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2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trophic lateral sclerosis 23 61783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(1),</w:t>
              <w:br/>
              <w:t>Maternal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M2B-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2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Oculopharyngeal myopathy with leukoencephalopathy 1 618637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TP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2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ibrosis, idiopathic 1785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q26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onia, ataxia, and delayed development syndrome 61733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p14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athodiaphyseal dysplasia 166260 AD</w:t>
              <w:br/>
              <w:t>Miyoshi muscular dystrophy 3 613319 AR</w:t>
              <w:br/>
              <w:t>Muscular dystrophy, limb-girdle, autosomal recessive 12 611307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(1),</w:t>
              <w:br/>
              <w:t>Unknown origin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q14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disorder of glycosylation, type Ih 608104 AR</w:t>
              <w:br/>
              <w:t>Polycystic liver disease 3 with or without kidney cysts 61787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NM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q14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sential tremor, hereditary, 5 61673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X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p12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-Shaffer syndrome 61680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W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p13.3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n Willebrand disease, type 1 193400 AD</w:t>
              <w:br/>
              <w:t>von Willebrand disease, type 3 277480 AR</w:t>
              <w:br/>
              <w:t>von Willebrand disease, types 2A, 2B, 2M, and 2N 613554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q23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rthrogryposis, distal, type 1B 614335 AD </w:t>
              <w:br/>
              <w:t>Lethal congenital contracture syndrome 4 614915 AR</w:t>
              <w:br/>
              <w:t>Myopathy, congenital, with tremor 61852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C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q23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gnancy loss, recurrent, 4 270960 AD</w:t>
              <w:br/>
              <w:t>Spermatogenic failure 4 27096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R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q24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fness, autosomal dominant 41 608224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q24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Colorectal cancer, susceptibility to, 12} 615083 AD</w:t>
              <w:br/>
              <w:t>FILS syndrome 615139 AR</w:t>
              <w:br/>
              <w:t>IMAGE-I syndrome 618336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P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q2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ditory neuropathy, autosomal dominant, 1 60912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(2),</w:t>
              <w:br/>
              <w:t>Maternal(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P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q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stic paraplegia 6, autosomal dominant 60036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(7),</w:t>
              <w:br/>
              <w:t>Maternal(5),</w:t>
              <w:br/>
              <w:t>De nove(3),</w:t>
              <w:br/>
              <w:t>Unknown origin(1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4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q2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stic paraplegia 51, autosomal recessive 613744 AR</w:t>
              <w:br/>
              <w:t>Stuttering, familial persistent, 1 18445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9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q2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ase deficiency 613546</w:t>
              <w:br/>
              <w:t>Aromatase excess syndrome 139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p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ndyloepimetaphyseal dysplasia with joint laxity, type 2 60354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(3),</w:t>
              <w:br/>
              <w:t>Unknown origin(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p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vulsions, familial infantile, with paroxysmal choreoathetosis 602066 AD</w:t>
              <w:br/>
              <w:t>Episodic kinesigenic dyskinesia 1 128200 AD</w:t>
              <w:br/>
              <w:t>Seizures, benign familial infantile, 2 60575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(3),</w:t>
              <w:br/>
              <w:t>Unknown origin(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X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p11.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ndylocostal dysostosis 5 122600 AD,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(3),</w:t>
              <w:br/>
              <w:t>Unknown origin(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p13.1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keratosis congenita, autosomal recessive 6 616353 AR</w:t>
              <w:br/>
              <w:t>Pulmonary fibrosis and/or bone marrow failure, telomere-related, 4 61637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F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p13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ial Mediterranean fever, AD 134610 AD</w:t>
              <w:br/>
              <w:t>Familial Mediterranean fever, AR 249100 AR</w:t>
              <w:br/>
              <w:t>Neutrophilic dermatosis, acute febrile 608068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q23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wth hormone deficiency, isolated, type IA 262400 AR</w:t>
              <w:br/>
              <w:t>Growth hormone deficiency, isolated, type IB 612781</w:t>
              <w:br/>
              <w:t>Growth hormone deficiency, isolated, type II 173100 AD</w:t>
              <w:br/>
              <w:t>Kowarski syndrome 262650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153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N4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q23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kalemic periodic paralysis, type 2 170500 AD</w:t>
              <w:br/>
              <w:t>Hypokalemic periodic paralysis, type 2 613345 AD</w:t>
              <w:br/>
              <w:t>Myasthenic syndrome, congenital, 16 614198 AR</w:t>
              <w:br/>
              <w:t>Myotonia congenita, atypical, acetazolamide-responsive 608390 AD</w:t>
              <w:br/>
              <w:t>Paramyotonia congenita 1683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p11.2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tonia 25 61507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D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p11.2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richosis 1 605389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1229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EZO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p11.22-p11.2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?Marden-Walker syndrome 248700 AD</w:t>
              <w:br/>
              <w:t>Arthrogryposis, distal, type 3 114300 AD</w:t>
              <w:br/>
              <w:t>Arthrogryposis, distal, type 5 108145 AD</w:t>
              <w:br/>
              <w:t>Arthrogryposis, distal, with impaired proprioception and touch 617146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I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p11.3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loprosencephaly 4 14294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C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p11.32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sma arhinia microphthalmia syndrome 603457 AD</w:t>
              <w:br/>
              <w:t>Fascioscapulohumeral muscular dystrophy 2, digenic 158901 D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HZ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q22.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al atresia, congenital 607842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nov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R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p12.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gonadotropic hypogonadism 21 with anosmia 615271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20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N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q13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{Nicotine addiction, susceptibility to} 188890</w:t>
              <w:br/>
              <w:t>Epilepsy, nocturnal frontal lobe, 1 600513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Q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q13.3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and epileptic encephalopathy 7 613720 AD</w:t>
              <w:br/>
              <w:t>Myokymia 121200 AD</w:t>
              <w:br/>
              <w:t>Seizures, benign neonatal, 1 12120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q22.1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TTK syndrome 617140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24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ZT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q22.1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wannomatosis-2, susceptibility to} 615670 AD</w:t>
              <w:br/>
              <w:t>Noonan syndrome 10 616564 AD</w:t>
              <w:br/>
              <w:t>Noonan syndrome 2 605275 A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</w:t>
            </w:r>
          </w:p>
        </w:tc>
      </w:tr>
      <w:tr>
        <w:trPr>
          <w:trHeight w:val="31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q22.11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philia due to heparin cofactor II deficiency 612356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25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B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q11.23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 3, multiple types 601547 AD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 origi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25" w:hRule="atLeast"/>
        </w:trPr>
        <w:tc>
          <w:tcPr>
            <w:tcW w:w="138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, 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occurrences of the gene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patient reported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sceptibility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amp;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ti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※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osomal recessiv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enic domina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240"/>
        <w:rPr>
          <w:b/>
          <w:b/>
          <w:bCs/>
          <w:sz w:val="18"/>
          <w:szCs w:val="18"/>
          <w:highlight w:val="none"/>
          <w:lang w:val="en-US" w:eastAsia="zh-CN"/>
        </w:rPr>
      </w:pPr>
      <w:r>
        <w:rPr>
          <w:b/>
          <w:bCs/>
          <w:sz w:val="18"/>
          <w:szCs w:val="18"/>
          <w:lang w:val="en-US"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44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6:16:12Z</dcterms:created>
  <dc:creator>Administrator</dc:creator>
  <dc:description/>
  <dc:language>en-US</dc:language>
  <cp:lastModifiedBy>Administrator</cp:lastModifiedBy>
  <cp:lastPrinted>2021-04-25T15:49:00Z</cp:lastPrinted>
  <dcterms:modified xsi:type="dcterms:W3CDTF">2022-01-14T00:2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BDE6A84E0949049AF03695205D110C</vt:lpwstr>
  </property>
  <property fmtid="{D5CDD505-2E9C-101B-9397-08002B2CF9AE}" pid="3" name="KSOProductBuildVer">
    <vt:lpwstr>2052-11.1.0.11294</vt:lpwstr>
  </property>
</Properties>
</file>